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3"/>
          <w:szCs w:val="23"/>
        </w:rPr>
        <w:t xml:space="preserve">Supplemental Table </w:t>
      </w:r>
      <w:r>
        <w:rPr>
          <w:rFonts w:hint="eastAsia" w:ascii="Times New Roman" w:hAnsi="Times New Roman" w:cs="Times New Roman"/>
          <w:b/>
          <w:sz w:val="23"/>
          <w:szCs w:val="23"/>
          <w:lang w:val="en-US" w:eastAsia="zh-CN"/>
        </w:rPr>
        <w:t>2.</w:t>
      </w:r>
      <w:r>
        <w:rPr>
          <w:rFonts w:ascii="Times New Roman" w:hAnsi="Times New Roman" w:cs="Times New Roman"/>
          <w:b/>
          <w:sz w:val="23"/>
          <w:szCs w:val="23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3"/>
          <w:szCs w:val="23"/>
        </w:rPr>
        <w:t>Characteristics of study population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412"/>
        <w:gridCol w:w="26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4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(N=18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 ± SD, years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8 ± 4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80 year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1 (58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80 year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2 (41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9 (43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6 (53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 (24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3 (75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assumption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 (35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1 (64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ucational stat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literacy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5 (44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lliteracy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4 (53.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6 (62.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 (36.5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diovascular diseas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Ŧ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 (11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8 (88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2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7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nic kidney diseas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Ŧ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9.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4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.6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7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2.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9 (49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ilty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 (17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2.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 (9.2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72" w:type="dxa"/>
          </w:tcPr>
          <w:p>
            <w:pPr>
              <w:ind w:left="210" w:leftChars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2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 (%)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0.73)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&amp;</w:t>
      </w:r>
      <w:r>
        <w:rPr>
          <w:rFonts w:ascii="Times New Roman" w:hAnsi="Times New Roman" w:cs="Times New Roman"/>
          <w:sz w:val="16"/>
          <w:szCs w:val="16"/>
        </w:rPr>
        <w:t xml:space="preserve"> including separated, divorced, never married or widowed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ǂ </w:t>
      </w:r>
      <w:r>
        <w:rPr>
          <w:rFonts w:ascii="Times New Roman" w:hAnsi="Times New Roman" w:cs="Times New Roman"/>
          <w:sz w:val="16"/>
          <w:szCs w:val="16"/>
        </w:rPr>
        <w:t xml:space="preserve">Unknown: Sex (48, 2.63%), Educational status (34, 1.87%), marital status (20, 1.10%)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Ŧ </w:t>
      </w:r>
      <w:r>
        <w:rPr>
          <w:rFonts w:ascii="Times New Roman" w:hAnsi="Times New Roman" w:cs="Times New Roman"/>
          <w:sz w:val="16"/>
          <w:szCs w:val="16"/>
        </w:rPr>
        <w:t xml:space="preserve">Including stroke, myocardial infarction and heart failure. </w:t>
      </w:r>
      <w:r>
        <w:rPr>
          <w:rFonts w:hint="eastAsia" w:ascii="Times New Roman" w:hAnsi="Times New Roman" w:cs="Times New Roman"/>
          <w:sz w:val="16"/>
          <w:szCs w:val="16"/>
        </w:rPr>
        <w:t>Ch</w:t>
      </w:r>
      <w:r>
        <w:rPr>
          <w:rFonts w:ascii="Times New Roman" w:hAnsi="Times New Roman" w:cs="Times New Roman"/>
          <w:sz w:val="16"/>
          <w:szCs w:val="16"/>
        </w:rPr>
        <w:t>ronic kidney disease: Participants who had estimated glomerular filtration rate using creatini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ABE"/>
    <w:rsid w:val="00050A11"/>
    <w:rsid w:val="000A442E"/>
    <w:rsid w:val="00141CD8"/>
    <w:rsid w:val="0018004C"/>
    <w:rsid w:val="002D417D"/>
    <w:rsid w:val="004743C1"/>
    <w:rsid w:val="005A7B54"/>
    <w:rsid w:val="007345C6"/>
    <w:rsid w:val="00754489"/>
    <w:rsid w:val="007A6D60"/>
    <w:rsid w:val="007C6A9A"/>
    <w:rsid w:val="007E3D5B"/>
    <w:rsid w:val="00865568"/>
    <w:rsid w:val="00904F06"/>
    <w:rsid w:val="009812DC"/>
    <w:rsid w:val="009D03FA"/>
    <w:rsid w:val="00A42C8E"/>
    <w:rsid w:val="00B26AC1"/>
    <w:rsid w:val="00BA0ABE"/>
    <w:rsid w:val="00C67E61"/>
    <w:rsid w:val="00D761F6"/>
    <w:rsid w:val="00EC7361"/>
    <w:rsid w:val="00FF1DD0"/>
    <w:rsid w:val="2B1F75D0"/>
    <w:rsid w:val="4039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2</Words>
  <Characters>1154</Characters>
  <Lines>9</Lines>
  <Paragraphs>2</Paragraphs>
  <TotalTime>97</TotalTime>
  <ScaleCrop>false</ScaleCrop>
  <LinksUpToDate>false</LinksUpToDate>
  <CharactersWithSpaces>135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4:36:00Z</dcterms:created>
  <dc:creator>Zhang H</dc:creator>
  <cp:lastModifiedBy>admin</cp:lastModifiedBy>
  <dcterms:modified xsi:type="dcterms:W3CDTF">2021-10-14T07:05:4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5D7A1FA50294917959460E06417191B</vt:lpwstr>
  </property>
</Properties>
</file>